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64818" w14:textId="77777777" w:rsidR="00F11382" w:rsidRPr="009F31E2" w:rsidRDefault="00F11382" w:rsidP="009F31E2">
      <w:pPr>
        <w:rPr>
          <w:b/>
          <w:lang w:val="en-US"/>
        </w:rPr>
      </w:pPr>
      <w:bookmarkStart w:id="0" w:name="_Toc1741969"/>
      <w:r w:rsidRPr="009F31E2">
        <w:rPr>
          <w:b/>
          <w:lang w:val="en-US"/>
        </w:rPr>
        <w:t>Supplementary information 2: Permutational multivariate analyses of variance with time as explanatory variable.</w:t>
      </w:r>
      <w:bookmarkEnd w:id="0"/>
    </w:p>
    <w:p w14:paraId="31989AEF" w14:textId="77777777" w:rsidR="009F31E2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895381">
        <w:rPr>
          <w:lang w:val="en-US"/>
        </w:rPr>
        <w:t>Signifi</w:t>
      </w:r>
      <w:r>
        <w:rPr>
          <w:lang w:val="en-US"/>
        </w:rPr>
        <w:t>c</w:t>
      </w:r>
      <w:r w:rsidRPr="00895381">
        <w:rPr>
          <w:lang w:val="en-US"/>
        </w:rPr>
        <w:t>ance codes used bellow:  0 ‘***’, 0.001 ‘**’, 0.01 ‘*’, 0.05 ‘.’</w:t>
      </w:r>
      <w:r>
        <w:rPr>
          <w:lang w:val="en-US"/>
        </w:rPr>
        <w:t xml:space="preserve"> </w:t>
      </w:r>
    </w:p>
    <w:p w14:paraId="467C90F9" w14:textId="77777777" w:rsidR="00F11382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895381">
        <w:rPr>
          <w:lang w:val="en-US"/>
        </w:rPr>
        <w:t xml:space="preserve">Abbreviations : Df “degrees of freedom”; </w:t>
      </w:r>
      <w:proofErr w:type="spellStart"/>
      <w:r w:rsidRPr="00895381">
        <w:rPr>
          <w:lang w:val="en-US"/>
        </w:rPr>
        <w:t>SumsOfSqs</w:t>
      </w:r>
      <w:proofErr w:type="spellEnd"/>
      <w:r w:rsidRPr="00895381">
        <w:rPr>
          <w:lang w:val="en-US"/>
        </w:rPr>
        <w:t xml:space="preserve"> “Sums of Squares”; </w:t>
      </w:r>
      <w:proofErr w:type="spellStart"/>
      <w:r w:rsidRPr="00895381">
        <w:rPr>
          <w:lang w:val="en-US"/>
        </w:rPr>
        <w:t>MeanSqs</w:t>
      </w:r>
      <w:proofErr w:type="spellEnd"/>
      <w:r w:rsidRPr="00895381">
        <w:rPr>
          <w:lang w:val="en-US"/>
        </w:rPr>
        <w:t xml:space="preserve"> “Mean Squares”; </w:t>
      </w:r>
      <w:proofErr w:type="spellStart"/>
      <w:r w:rsidRPr="00895381">
        <w:rPr>
          <w:lang w:val="en-US"/>
        </w:rPr>
        <w:t>F.Model</w:t>
      </w:r>
      <w:proofErr w:type="spellEnd"/>
      <w:r w:rsidRPr="00895381">
        <w:rPr>
          <w:lang w:val="en-US"/>
        </w:rPr>
        <w:t xml:space="preserve"> “F statistics”; R2 “partial R</w:t>
      </w:r>
      <w:r w:rsidRPr="00895381">
        <w:rPr>
          <w:vertAlign w:val="superscript"/>
          <w:lang w:val="en-US"/>
        </w:rPr>
        <w:t>2</w:t>
      </w:r>
      <w:r w:rsidRPr="00895381">
        <w:rPr>
          <w:lang w:val="en-US"/>
        </w:rPr>
        <w:t xml:space="preserve">”; </w:t>
      </w:r>
      <w:proofErr w:type="spellStart"/>
      <w:r w:rsidRPr="00895381">
        <w:rPr>
          <w:lang w:val="en-US"/>
        </w:rPr>
        <w:t>Pr</w:t>
      </w:r>
      <w:proofErr w:type="spellEnd"/>
      <w:r w:rsidRPr="00895381">
        <w:rPr>
          <w:lang w:val="en-US"/>
        </w:rPr>
        <w:t>(&gt;F) “p-values”.</w:t>
      </w:r>
    </w:p>
    <w:p w14:paraId="33D28B9B" w14:textId="77777777" w:rsidR="00F11382" w:rsidRPr="00895381" w:rsidRDefault="00F11382" w:rsidP="00F11382">
      <w:pPr>
        <w:spacing w:before="100" w:beforeAutospacing="1" w:after="100" w:afterAutospacing="1" w:line="276" w:lineRule="auto"/>
        <w:rPr>
          <w:lang w:val="en-US"/>
        </w:rPr>
      </w:pPr>
    </w:p>
    <w:p w14:paraId="2F428969" w14:textId="77777777" w:rsidR="00F11382" w:rsidRPr="00984D6B" w:rsidRDefault="00F11382" w:rsidP="00F11382">
      <w:pPr>
        <w:spacing w:before="100" w:beforeAutospacing="1" w:after="100" w:afterAutospacing="1" w:line="276" w:lineRule="auto"/>
        <w:rPr>
          <w:u w:val="single"/>
          <w:lang w:val="en-US"/>
        </w:rPr>
      </w:pPr>
      <w:r w:rsidRPr="00984D6B">
        <w:rPr>
          <w:u w:val="single"/>
          <w:lang w:val="en-US"/>
        </w:rPr>
        <w:t xml:space="preserve">Floral communities of </w:t>
      </w:r>
      <w:r w:rsidRPr="00A32E34">
        <w:rPr>
          <w:i/>
          <w:u w:val="single"/>
          <w:lang w:val="en-US"/>
        </w:rPr>
        <w:t>Ranunculus acris</w:t>
      </w:r>
      <w:r w:rsidRPr="00984D6B">
        <w:rPr>
          <w:u w:val="single"/>
          <w:lang w:val="en-US"/>
        </w:rPr>
        <w:t xml:space="preserve"> for first time series</w:t>
      </w:r>
    </w:p>
    <w:p w14:paraId="269E3B4A" w14:textId="77777777" w:rsidR="00F11382" w:rsidRPr="00DB1649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DB1649">
        <w:rPr>
          <w:lang w:val="en-US"/>
        </w:rPr>
        <w:t>Permutation: free</w:t>
      </w:r>
    </w:p>
    <w:p w14:paraId="1F555DED" w14:textId="77777777" w:rsidR="00F11382" w:rsidRPr="00DB1649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DB1649">
        <w:rPr>
          <w:lang w:val="en-US"/>
        </w:rPr>
        <w:t>Number of permutations: 999</w:t>
      </w:r>
    </w:p>
    <w:p w14:paraId="290110FC" w14:textId="77777777" w:rsidR="00F11382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DB1649">
        <w:rPr>
          <w:lang w:val="en-US"/>
        </w:rPr>
        <w:t>Terms added sequentially (first to last)</w:t>
      </w:r>
    </w:p>
    <w:tbl>
      <w:tblPr>
        <w:tblW w:w="7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549"/>
        <w:gridCol w:w="1320"/>
        <w:gridCol w:w="1147"/>
        <w:gridCol w:w="1062"/>
        <w:gridCol w:w="1051"/>
        <w:gridCol w:w="1096"/>
      </w:tblGrid>
      <w:tr w:rsidR="00F11382" w:rsidRPr="00F73AE1" w14:paraId="67BBBE99" w14:textId="77777777" w:rsidTr="00AC2A43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8F55CC1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67F41D58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Df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B16B2E1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0D92985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MeanSq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61AAD9B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F.Model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882E86E" w14:textId="77777777" w:rsidR="00F11382" w:rsidRPr="00F73AE1" w:rsidRDefault="00F11382" w:rsidP="00D008C1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R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11B84A1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Pr</w:t>
            </w:r>
            <w:proofErr w:type="spellEnd"/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 xml:space="preserve">(&gt;F)   </w:t>
            </w:r>
          </w:p>
        </w:tc>
      </w:tr>
      <w:tr w:rsidR="00F11382" w:rsidRPr="00F73AE1" w14:paraId="245EBA1D" w14:textId="77777777" w:rsidTr="00AC2A43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88BD092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ampling time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6CD347A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62F214" w14:textId="77777777" w:rsidR="00F11382" w:rsidRPr="00F73AE1" w:rsidRDefault="00F11382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1.81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3EDC73A" w14:textId="77777777" w:rsidR="00F11382" w:rsidRPr="00F73AE1" w:rsidRDefault="00F11382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0.30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400CD5F" w14:textId="77777777" w:rsidR="00F11382" w:rsidRPr="00F73AE1" w:rsidRDefault="00F11382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2.96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DD36C0E" w14:textId="77777777" w:rsidR="00F11382" w:rsidRPr="00F73AE1" w:rsidRDefault="00F11382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0.45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2E55E48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0.003 **</w:t>
            </w:r>
          </w:p>
        </w:tc>
      </w:tr>
      <w:tr w:rsidR="00D008C1" w:rsidRPr="00F73AE1" w14:paraId="35CFA8A8" w14:textId="77777777" w:rsidTr="00D008C1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116A8B9" w14:textId="77777777" w:rsidR="00D008C1" w:rsidRPr="00F73AE1" w:rsidRDefault="00D008C1" w:rsidP="00D008C1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Residuals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3D53B845" w14:textId="77777777" w:rsidR="00D008C1" w:rsidRPr="00F73AE1" w:rsidRDefault="00D008C1" w:rsidP="00D008C1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D0FA98" w14:textId="77777777" w:rsidR="00D008C1" w:rsidRPr="00F73AE1" w:rsidRDefault="00D008C1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2.13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F2A76A8" w14:textId="77777777" w:rsidR="00D008C1" w:rsidRPr="00F73AE1" w:rsidRDefault="00D008C1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0.10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3B16D1EA" w14:textId="77777777" w:rsidR="00D008C1" w:rsidRPr="00F73AE1" w:rsidRDefault="00D008C1" w:rsidP="00D008C1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757FD166" w14:textId="77777777" w:rsidR="00D008C1" w:rsidRPr="00F73AE1" w:rsidRDefault="00D008C1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0.54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3913CA0" w14:textId="77777777" w:rsidR="00D008C1" w:rsidRPr="00F73AE1" w:rsidRDefault="00D008C1" w:rsidP="00D008C1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008C1" w:rsidRPr="00F73AE1" w14:paraId="47B466BC" w14:textId="77777777" w:rsidTr="00AC2A43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A860966" w14:textId="77777777" w:rsidR="00D008C1" w:rsidRPr="00F73AE1" w:rsidRDefault="00D008C1" w:rsidP="00D008C1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03237C21" w14:textId="77777777" w:rsidR="00D008C1" w:rsidRPr="00F73AE1" w:rsidRDefault="00D008C1" w:rsidP="00D008C1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5DAB06" w14:textId="77777777" w:rsidR="00D008C1" w:rsidRPr="00F73AE1" w:rsidRDefault="00D008C1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3.9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B76BF07" w14:textId="77777777" w:rsidR="00D008C1" w:rsidRPr="00F73AE1" w:rsidRDefault="00D008C1" w:rsidP="00D008C1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58B42B4" w14:textId="77777777" w:rsidR="00D008C1" w:rsidRPr="00F73AE1" w:rsidRDefault="00D008C1" w:rsidP="00D008C1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A8AD5C5" w14:textId="77777777" w:rsidR="00D008C1" w:rsidRPr="00F73AE1" w:rsidRDefault="00D008C1" w:rsidP="00D008C1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B37D35D" w14:textId="77777777" w:rsidR="00D008C1" w:rsidRPr="00F73AE1" w:rsidRDefault="00D008C1" w:rsidP="00D008C1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ED60CDE" w14:textId="77777777" w:rsidR="00F11382" w:rsidRDefault="00F11382" w:rsidP="00F11382">
      <w:pPr>
        <w:spacing w:before="100" w:beforeAutospacing="1" w:after="100" w:afterAutospacing="1" w:line="276" w:lineRule="auto"/>
        <w:rPr>
          <w:lang w:val="en-US"/>
        </w:rPr>
      </w:pPr>
    </w:p>
    <w:p w14:paraId="24B880EF" w14:textId="77777777" w:rsidR="00F11382" w:rsidRPr="00F54F44" w:rsidRDefault="00F11382" w:rsidP="00F11382">
      <w:pPr>
        <w:spacing w:before="100" w:beforeAutospacing="1" w:after="100" w:afterAutospacing="1" w:line="276" w:lineRule="auto"/>
        <w:rPr>
          <w:u w:val="single"/>
          <w:lang w:val="en-US"/>
        </w:rPr>
      </w:pPr>
      <w:r w:rsidRPr="00F54F44">
        <w:rPr>
          <w:u w:val="single"/>
          <w:lang w:val="en-US"/>
        </w:rPr>
        <w:t xml:space="preserve">Floral communities of </w:t>
      </w:r>
      <w:proofErr w:type="spellStart"/>
      <w:r w:rsidRPr="00A32E34">
        <w:rPr>
          <w:i/>
          <w:u w:val="single"/>
          <w:lang w:val="en-US"/>
        </w:rPr>
        <w:t>Trifolium</w:t>
      </w:r>
      <w:proofErr w:type="spellEnd"/>
      <w:r w:rsidRPr="00A32E34">
        <w:rPr>
          <w:i/>
          <w:u w:val="single"/>
          <w:lang w:val="en-US"/>
        </w:rPr>
        <w:t xml:space="preserve"> </w:t>
      </w:r>
      <w:proofErr w:type="spellStart"/>
      <w:r w:rsidRPr="00A32E34">
        <w:rPr>
          <w:i/>
          <w:u w:val="single"/>
          <w:lang w:val="en-US"/>
        </w:rPr>
        <w:t>pratense</w:t>
      </w:r>
      <w:proofErr w:type="spellEnd"/>
      <w:r w:rsidRPr="00F54F44">
        <w:rPr>
          <w:u w:val="single"/>
          <w:lang w:val="en-US"/>
        </w:rPr>
        <w:t xml:space="preserve"> for first time series</w:t>
      </w:r>
    </w:p>
    <w:p w14:paraId="55371409" w14:textId="77777777" w:rsidR="00F11382" w:rsidRPr="00F73AE1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F73AE1">
        <w:rPr>
          <w:lang w:val="en-US"/>
        </w:rPr>
        <w:t>Permutation: free</w:t>
      </w:r>
    </w:p>
    <w:p w14:paraId="3D08747D" w14:textId="77777777" w:rsidR="00F11382" w:rsidRPr="00F73AE1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F73AE1">
        <w:rPr>
          <w:lang w:val="en-US"/>
        </w:rPr>
        <w:t>Number of permutations: 999</w:t>
      </w:r>
    </w:p>
    <w:p w14:paraId="0869A360" w14:textId="77777777" w:rsidR="00F11382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F73AE1">
        <w:rPr>
          <w:lang w:val="en-US"/>
        </w:rPr>
        <w:t>Terms added sequentially (first to last)</w:t>
      </w:r>
    </w:p>
    <w:tbl>
      <w:tblPr>
        <w:tblW w:w="7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549"/>
        <w:gridCol w:w="1320"/>
        <w:gridCol w:w="1162"/>
        <w:gridCol w:w="1062"/>
        <w:gridCol w:w="1051"/>
        <w:gridCol w:w="860"/>
      </w:tblGrid>
      <w:tr w:rsidR="00F11382" w:rsidRPr="00F73AE1" w14:paraId="4A2028B5" w14:textId="77777777" w:rsidTr="00AC2A43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7AD43AF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D0A780D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Df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5AC5EA5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0B7A434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MeanSq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0232493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F.Model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F3EF265" w14:textId="77777777" w:rsidR="00F11382" w:rsidRPr="00F73AE1" w:rsidRDefault="00F11382" w:rsidP="00945F4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R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CE5E21B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Pr</w:t>
            </w:r>
            <w:proofErr w:type="spellEnd"/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(&gt;F)</w:t>
            </w:r>
          </w:p>
        </w:tc>
      </w:tr>
      <w:tr w:rsidR="00F11382" w:rsidRPr="00F73AE1" w14:paraId="788031F4" w14:textId="77777777" w:rsidTr="00AC2A43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EC68E2E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ampling time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3249602A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3FB02D9" w14:textId="77777777" w:rsidR="00F11382" w:rsidRPr="00F73AE1" w:rsidRDefault="00F11382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0.42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FA925A3" w14:textId="77777777" w:rsidR="00F11382" w:rsidRPr="00F73AE1" w:rsidRDefault="00F11382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0.07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71599C8" w14:textId="77777777" w:rsidR="00F11382" w:rsidRPr="00F73AE1" w:rsidRDefault="00F11382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0.8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2B97701" w14:textId="77777777" w:rsidR="00F11382" w:rsidRPr="00F73AE1" w:rsidRDefault="00F11382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0.19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0174A09" w14:textId="77777777" w:rsidR="00F11382" w:rsidRPr="00F73AE1" w:rsidRDefault="00F11382" w:rsidP="00AC2A43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0.748</w:t>
            </w:r>
          </w:p>
        </w:tc>
      </w:tr>
      <w:tr w:rsidR="00945F4A" w:rsidRPr="00F73AE1" w14:paraId="253A538F" w14:textId="77777777" w:rsidTr="00945F4A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909530D" w14:textId="77777777" w:rsidR="00945F4A" w:rsidRPr="00F73AE1" w:rsidRDefault="00945F4A" w:rsidP="00945F4A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Residuals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5C40BD7" w14:textId="77777777" w:rsidR="00945F4A" w:rsidRPr="00F73AE1" w:rsidRDefault="00945F4A" w:rsidP="00945F4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D070315" w14:textId="77777777" w:rsidR="00945F4A" w:rsidRPr="00F73AE1" w:rsidRDefault="00945F4A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1.75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10E1D83" w14:textId="77777777" w:rsidR="00945F4A" w:rsidRPr="00F73AE1" w:rsidRDefault="00945F4A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0.08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558EFF2F" w14:textId="77777777" w:rsidR="00945F4A" w:rsidRPr="00F73AE1" w:rsidRDefault="00945F4A" w:rsidP="00945F4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9E08AAF" w14:textId="77777777" w:rsidR="00945F4A" w:rsidRPr="00F73AE1" w:rsidRDefault="00945F4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0.80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63548E5" w14:textId="77777777" w:rsidR="00945F4A" w:rsidRPr="00F73AE1" w:rsidRDefault="00945F4A" w:rsidP="00945F4A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5F4A" w:rsidRPr="00F73AE1" w14:paraId="0E1A050B" w14:textId="77777777" w:rsidTr="00AC2A43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9A44AAC" w14:textId="77777777" w:rsidR="00945F4A" w:rsidRPr="00F73AE1" w:rsidRDefault="00945F4A" w:rsidP="00945F4A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3ED18B64" w14:textId="77777777" w:rsidR="00945F4A" w:rsidRPr="00F73AE1" w:rsidRDefault="00945F4A" w:rsidP="00945F4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7DD4C2E" w14:textId="77777777" w:rsidR="00945F4A" w:rsidRPr="00F73AE1" w:rsidRDefault="00945F4A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2.18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FC033D0" w14:textId="77777777" w:rsidR="00945F4A" w:rsidRPr="00F73AE1" w:rsidRDefault="00945F4A" w:rsidP="00945F4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B9087C2" w14:textId="77777777" w:rsidR="00945F4A" w:rsidRPr="00F73AE1" w:rsidRDefault="00945F4A" w:rsidP="00945F4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2B4E51C" w14:textId="77777777" w:rsidR="00945F4A" w:rsidRPr="00F73AE1" w:rsidRDefault="00945F4A" w:rsidP="00945F4A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3AE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0C62F86" w14:textId="77777777" w:rsidR="00945F4A" w:rsidRPr="00F73AE1" w:rsidRDefault="00945F4A" w:rsidP="00945F4A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74036EA" w14:textId="77777777" w:rsidR="00F11382" w:rsidRDefault="00F11382" w:rsidP="00F11382">
      <w:pPr>
        <w:spacing w:before="100" w:beforeAutospacing="1" w:after="100" w:afterAutospacing="1" w:line="276" w:lineRule="auto"/>
        <w:rPr>
          <w:lang w:val="en-US"/>
        </w:rPr>
      </w:pPr>
    </w:p>
    <w:p w14:paraId="1587602A" w14:textId="77777777" w:rsidR="00F11382" w:rsidRPr="00C061E5" w:rsidRDefault="00F11382" w:rsidP="00F11382">
      <w:pPr>
        <w:spacing w:before="100" w:beforeAutospacing="1" w:after="100" w:afterAutospacing="1" w:line="276" w:lineRule="auto"/>
        <w:rPr>
          <w:u w:val="single"/>
          <w:lang w:val="en-US"/>
        </w:rPr>
      </w:pPr>
      <w:r w:rsidRPr="00C061E5">
        <w:rPr>
          <w:u w:val="single"/>
          <w:lang w:val="en-US"/>
        </w:rPr>
        <w:t xml:space="preserve">Floral communities of </w:t>
      </w:r>
      <w:proofErr w:type="spellStart"/>
      <w:r w:rsidRPr="00A32E34">
        <w:rPr>
          <w:i/>
          <w:u w:val="single"/>
          <w:lang w:val="en-US"/>
        </w:rPr>
        <w:t>Holcus</w:t>
      </w:r>
      <w:proofErr w:type="spellEnd"/>
      <w:r w:rsidRPr="00A32E34">
        <w:rPr>
          <w:i/>
          <w:u w:val="single"/>
          <w:lang w:val="en-US"/>
        </w:rPr>
        <w:t xml:space="preserve"> </w:t>
      </w:r>
      <w:proofErr w:type="spellStart"/>
      <w:r w:rsidRPr="00A32E34">
        <w:rPr>
          <w:i/>
          <w:u w:val="single"/>
          <w:lang w:val="en-US"/>
        </w:rPr>
        <w:t>lanatus</w:t>
      </w:r>
      <w:proofErr w:type="spellEnd"/>
      <w:r w:rsidRPr="00C061E5">
        <w:rPr>
          <w:u w:val="single"/>
          <w:lang w:val="en-US"/>
        </w:rPr>
        <w:t xml:space="preserve"> for first time series</w:t>
      </w:r>
    </w:p>
    <w:p w14:paraId="0580E4BB" w14:textId="77777777" w:rsidR="00F11382" w:rsidRPr="00C061E5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C061E5">
        <w:rPr>
          <w:lang w:val="en-US"/>
        </w:rPr>
        <w:t>Permutation: free</w:t>
      </w:r>
    </w:p>
    <w:p w14:paraId="3CD399A0" w14:textId="77777777" w:rsidR="00F11382" w:rsidRPr="00C061E5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C061E5">
        <w:rPr>
          <w:lang w:val="en-US"/>
        </w:rPr>
        <w:t>Number of permutations: 999</w:t>
      </w:r>
    </w:p>
    <w:p w14:paraId="1CB951BD" w14:textId="77777777" w:rsidR="00F11382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C061E5">
        <w:rPr>
          <w:lang w:val="en-US"/>
        </w:rPr>
        <w:t>Terms added sequentially (first to last)</w:t>
      </w:r>
      <w:bookmarkStart w:id="1" w:name="_GoBack"/>
      <w:bookmarkEnd w:id="1"/>
    </w:p>
    <w:tbl>
      <w:tblPr>
        <w:tblW w:w="75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549"/>
        <w:gridCol w:w="1320"/>
        <w:gridCol w:w="1147"/>
        <w:gridCol w:w="1062"/>
        <w:gridCol w:w="1051"/>
        <w:gridCol w:w="860"/>
      </w:tblGrid>
      <w:tr w:rsidR="00F11382" w:rsidRPr="00CF5EF7" w14:paraId="5596F5FA" w14:textId="77777777" w:rsidTr="00AC2A43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C81857F" w14:textId="77777777" w:rsidR="00F11382" w:rsidRPr="00CF5EF7" w:rsidRDefault="00F11382" w:rsidP="00AC2A43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FEB17B3" w14:textId="77777777" w:rsidR="00F11382" w:rsidRPr="00CF5EF7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Df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8F92191" w14:textId="77777777" w:rsidR="00F11382" w:rsidRPr="00CF5EF7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88994F6" w14:textId="77777777" w:rsidR="00F11382" w:rsidRPr="00CF5EF7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MeanSq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12480AE" w14:textId="77777777" w:rsidR="00F11382" w:rsidRPr="00CF5EF7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F.Model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069487B" w14:textId="77777777" w:rsidR="00F11382" w:rsidRPr="00CF5EF7" w:rsidRDefault="00F11382" w:rsidP="00945F4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R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20E9C83" w14:textId="77777777" w:rsidR="00F11382" w:rsidRPr="00CF5EF7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Pr</w:t>
            </w:r>
            <w:proofErr w:type="spellEnd"/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(&gt;F)</w:t>
            </w:r>
          </w:p>
        </w:tc>
      </w:tr>
      <w:tr w:rsidR="00F11382" w:rsidRPr="00CF5EF7" w14:paraId="031CEE0B" w14:textId="77777777" w:rsidTr="00AC2A43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B674DFE" w14:textId="77777777" w:rsidR="00F11382" w:rsidRPr="00CF5EF7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ampling time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6527B867" w14:textId="77777777" w:rsidR="00F11382" w:rsidRPr="00CF5EF7" w:rsidRDefault="00F11382" w:rsidP="00AC2A43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DA2AEC" w14:textId="77777777" w:rsidR="00F11382" w:rsidRPr="00CF5EF7" w:rsidRDefault="00F11382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1.33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FAD81F7" w14:textId="77777777" w:rsidR="00F11382" w:rsidRPr="00CF5EF7" w:rsidRDefault="00F11382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E5FBF97" w14:textId="77777777" w:rsidR="00F11382" w:rsidRPr="00CF5EF7" w:rsidRDefault="00F11382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0.78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A45DC0C" w14:textId="77777777" w:rsidR="00F11382" w:rsidRPr="00CF5EF7" w:rsidRDefault="00F11382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0.34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5178A2E" w14:textId="77777777" w:rsidR="00F11382" w:rsidRPr="00CF5EF7" w:rsidRDefault="00F11382" w:rsidP="00AC2A43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0.716</w:t>
            </w:r>
          </w:p>
        </w:tc>
      </w:tr>
      <w:tr w:rsidR="00945F4A" w:rsidRPr="00CF5EF7" w14:paraId="170D932D" w14:textId="77777777" w:rsidTr="00945F4A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7E4BB9F" w14:textId="77777777" w:rsidR="00945F4A" w:rsidRPr="00CF5EF7" w:rsidRDefault="00945F4A" w:rsidP="00945F4A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Residuals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6CFE68E6" w14:textId="77777777" w:rsidR="00945F4A" w:rsidRPr="00CF5EF7" w:rsidRDefault="00945F4A" w:rsidP="00945F4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70B41D8" w14:textId="77777777" w:rsidR="00945F4A" w:rsidRPr="00CF5EF7" w:rsidRDefault="00945F4A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2.55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5E9E798" w14:textId="77777777" w:rsidR="00945F4A" w:rsidRPr="00CF5EF7" w:rsidRDefault="00945F4A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0.28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796669E3" w14:textId="77777777" w:rsidR="00945F4A" w:rsidRPr="00CF5EF7" w:rsidRDefault="00945F4A" w:rsidP="00945F4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8F92817" w14:textId="77777777" w:rsidR="00945F4A" w:rsidRPr="00CF5EF7" w:rsidRDefault="00945F4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0.65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983F9A9" w14:textId="77777777" w:rsidR="00945F4A" w:rsidRPr="00CF5EF7" w:rsidRDefault="00945F4A" w:rsidP="00945F4A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5F4A" w:rsidRPr="00CF5EF7" w14:paraId="786BFEDE" w14:textId="77777777" w:rsidTr="00AC2A43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ED3E376" w14:textId="77777777" w:rsidR="00945F4A" w:rsidRPr="00CF5EF7" w:rsidRDefault="00945F4A" w:rsidP="00945F4A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1CA15F6" w14:textId="77777777" w:rsidR="00945F4A" w:rsidRPr="00CF5EF7" w:rsidRDefault="00945F4A" w:rsidP="00945F4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B94E04" w14:textId="77777777" w:rsidR="00945F4A" w:rsidRPr="00CF5EF7" w:rsidRDefault="00945F4A" w:rsidP="00D3562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3.88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FF2CC84" w14:textId="77777777" w:rsidR="00945F4A" w:rsidRPr="00CF5EF7" w:rsidRDefault="00945F4A" w:rsidP="00945F4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09CAE5B" w14:textId="77777777" w:rsidR="00945F4A" w:rsidRPr="00CF5EF7" w:rsidRDefault="00945F4A" w:rsidP="00945F4A">
            <w:pPr>
              <w:spacing w:before="100" w:beforeAutospacing="1" w:after="100" w:afterAutospacing="1" w:line="276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5D9C10E" w14:textId="77777777" w:rsidR="00945F4A" w:rsidRPr="00CF5EF7" w:rsidRDefault="00945F4A" w:rsidP="00945F4A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EF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D03AC9" w14:textId="77777777" w:rsidR="00945F4A" w:rsidRPr="00CF5EF7" w:rsidRDefault="00945F4A" w:rsidP="00945F4A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21D8049" w14:textId="77777777" w:rsidR="00F11382" w:rsidRDefault="00F11382" w:rsidP="00F11382">
      <w:pPr>
        <w:spacing w:before="100" w:beforeAutospacing="1" w:after="100" w:afterAutospacing="1" w:line="276" w:lineRule="auto"/>
        <w:rPr>
          <w:lang w:val="en-US"/>
        </w:rPr>
      </w:pPr>
    </w:p>
    <w:p w14:paraId="20CF5141" w14:textId="77777777" w:rsidR="00F11382" w:rsidRPr="00B3559A" w:rsidRDefault="00F11382" w:rsidP="00F11382">
      <w:pPr>
        <w:spacing w:before="100" w:beforeAutospacing="1" w:after="100" w:afterAutospacing="1" w:line="276" w:lineRule="auto"/>
        <w:rPr>
          <w:u w:val="single"/>
          <w:lang w:val="en-US"/>
        </w:rPr>
      </w:pPr>
      <w:r w:rsidRPr="00B3559A">
        <w:rPr>
          <w:u w:val="single"/>
          <w:lang w:val="en-US"/>
        </w:rPr>
        <w:t xml:space="preserve">Leaf communities of </w:t>
      </w:r>
      <w:r w:rsidRPr="00B3559A">
        <w:rPr>
          <w:i/>
          <w:u w:val="single"/>
          <w:lang w:val="en-US"/>
        </w:rPr>
        <w:t>Ranunculus acris</w:t>
      </w:r>
      <w:r w:rsidRPr="00B3559A">
        <w:rPr>
          <w:u w:val="single"/>
          <w:lang w:val="en-US"/>
        </w:rPr>
        <w:t xml:space="preserve"> for first time series</w:t>
      </w:r>
    </w:p>
    <w:p w14:paraId="4C6CF132" w14:textId="77777777" w:rsidR="00F11382" w:rsidRPr="00B3559A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B3559A">
        <w:rPr>
          <w:lang w:val="en-US"/>
        </w:rPr>
        <w:t>Permutation: free</w:t>
      </w:r>
    </w:p>
    <w:p w14:paraId="0A6DE90E" w14:textId="77777777" w:rsidR="00F11382" w:rsidRPr="00B3559A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B3559A">
        <w:rPr>
          <w:lang w:val="en-US"/>
        </w:rPr>
        <w:t>Number of permutations: 999</w:t>
      </w:r>
    </w:p>
    <w:p w14:paraId="3592620D" w14:textId="77777777" w:rsidR="00F11382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B3559A">
        <w:rPr>
          <w:lang w:val="en-US"/>
        </w:rPr>
        <w:t>Terms added sequentially (first to last)</w:t>
      </w:r>
    </w:p>
    <w:tbl>
      <w:tblPr>
        <w:tblW w:w="77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549"/>
        <w:gridCol w:w="1320"/>
        <w:gridCol w:w="1162"/>
        <w:gridCol w:w="1062"/>
        <w:gridCol w:w="1051"/>
        <w:gridCol w:w="987"/>
      </w:tblGrid>
      <w:tr w:rsidR="00F11382" w:rsidRPr="00EF4689" w14:paraId="66E7DFD6" w14:textId="77777777" w:rsidTr="00AC2A43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BC86DC1" w14:textId="77777777" w:rsidR="00F11382" w:rsidRPr="00EF4689" w:rsidRDefault="00F11382" w:rsidP="00AC2A43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63276791" w14:textId="77777777" w:rsidR="00F11382" w:rsidRPr="00EF4689" w:rsidRDefault="00F11382" w:rsidP="002D160F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Df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BD1970" w14:textId="77777777" w:rsidR="00F11382" w:rsidRPr="00EF4689" w:rsidRDefault="00F11382" w:rsidP="002D160F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685CFE0" w14:textId="77777777" w:rsidR="00F11382" w:rsidRPr="00EF4689" w:rsidRDefault="00F11382" w:rsidP="002D160F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MeanSq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684BDAF" w14:textId="77777777" w:rsidR="00F11382" w:rsidRPr="00EF4689" w:rsidRDefault="00F11382" w:rsidP="002D160F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F.Model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D6DBF56" w14:textId="77777777" w:rsidR="00F11382" w:rsidRPr="00EF4689" w:rsidRDefault="00F11382" w:rsidP="002D160F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R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6521B24" w14:textId="77777777" w:rsidR="00F11382" w:rsidRPr="00EF4689" w:rsidRDefault="00F11382" w:rsidP="002D160F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Pr</w:t>
            </w:r>
            <w:proofErr w:type="spellEnd"/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(&gt;F)</w:t>
            </w:r>
          </w:p>
        </w:tc>
      </w:tr>
      <w:tr w:rsidR="00F11382" w:rsidRPr="00EF4689" w14:paraId="2AC4EDCE" w14:textId="77777777" w:rsidTr="00AC2A43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882F194" w14:textId="77777777" w:rsidR="00F11382" w:rsidRPr="00EF4689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ampling time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027A96A2" w14:textId="77777777" w:rsidR="00F11382" w:rsidRPr="00EF4689" w:rsidRDefault="00F11382" w:rsidP="002D160F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F16C7D" w14:textId="77777777" w:rsidR="00F11382" w:rsidRPr="00EF4689" w:rsidRDefault="00F11382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0.74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FDBD49F" w14:textId="77777777" w:rsidR="00F11382" w:rsidRPr="00EF4689" w:rsidRDefault="00F11382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0.12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F78C71B" w14:textId="77777777" w:rsidR="00F11382" w:rsidRPr="00EF4689" w:rsidRDefault="00F11382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1.94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77B2D81" w14:textId="77777777" w:rsidR="00F11382" w:rsidRPr="00EF4689" w:rsidRDefault="00F11382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0.35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B8D6768" w14:textId="77777777" w:rsidR="00F11382" w:rsidRPr="00EF4689" w:rsidRDefault="00F11382" w:rsidP="002D160F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0.036 *</w:t>
            </w:r>
          </w:p>
        </w:tc>
      </w:tr>
      <w:tr w:rsidR="00945F4A" w:rsidRPr="00EF4689" w14:paraId="44D14DA1" w14:textId="77777777" w:rsidTr="00945F4A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FE3B666" w14:textId="77777777" w:rsidR="00945F4A" w:rsidRPr="00EF4689" w:rsidRDefault="00945F4A" w:rsidP="00945F4A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Residuals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3DD95A98" w14:textId="77777777" w:rsidR="00945F4A" w:rsidRPr="00EF4689" w:rsidRDefault="00945F4A" w:rsidP="002D160F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6755681" w14:textId="77777777" w:rsidR="00945F4A" w:rsidRPr="00EF4689" w:rsidRDefault="00945F4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1.34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E84722B" w14:textId="77777777" w:rsidR="00945F4A" w:rsidRPr="00EF4689" w:rsidRDefault="00945F4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0.06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6A1CDD9F" w14:textId="77777777" w:rsidR="00945F4A" w:rsidRPr="00EF4689" w:rsidRDefault="00945F4A" w:rsidP="002D160F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06EFC4B" w14:textId="77777777" w:rsidR="00945F4A" w:rsidRPr="00EF4689" w:rsidRDefault="00945F4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0.64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CD1B9C9" w14:textId="77777777" w:rsidR="00945F4A" w:rsidRPr="00EF4689" w:rsidRDefault="00945F4A" w:rsidP="002D160F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5F4A" w:rsidRPr="00EF4689" w14:paraId="75535A5A" w14:textId="77777777" w:rsidTr="00AC2A43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C9BEBD6" w14:textId="77777777" w:rsidR="00945F4A" w:rsidRPr="00EF4689" w:rsidRDefault="00945F4A" w:rsidP="00945F4A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4B33C1E" w14:textId="77777777" w:rsidR="00945F4A" w:rsidRPr="00EF4689" w:rsidRDefault="00945F4A" w:rsidP="002D160F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B1640C3" w14:textId="77777777" w:rsidR="00945F4A" w:rsidRPr="00EF4689" w:rsidRDefault="00945F4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2.08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FBF480A" w14:textId="77777777" w:rsidR="00945F4A" w:rsidRPr="00EF4689" w:rsidRDefault="00945F4A" w:rsidP="002D160F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83B8140" w14:textId="77777777" w:rsidR="00945F4A" w:rsidRPr="00EF4689" w:rsidRDefault="00945F4A" w:rsidP="002D160F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DDA3105" w14:textId="77777777" w:rsidR="00945F4A" w:rsidRPr="00EF4689" w:rsidRDefault="00945F4A" w:rsidP="002D160F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F4689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6974C36" w14:textId="77777777" w:rsidR="00945F4A" w:rsidRPr="00EF4689" w:rsidRDefault="00945F4A" w:rsidP="002D160F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9BE2B61" w14:textId="77777777" w:rsidR="00F11382" w:rsidRDefault="00F11382" w:rsidP="00F11382">
      <w:pPr>
        <w:spacing w:before="100" w:beforeAutospacing="1" w:after="100" w:afterAutospacing="1" w:line="276" w:lineRule="auto"/>
        <w:rPr>
          <w:lang w:val="en-US"/>
        </w:rPr>
      </w:pPr>
    </w:p>
    <w:p w14:paraId="2F92E54E" w14:textId="77777777" w:rsidR="00F11382" w:rsidRPr="00FE3A40" w:rsidRDefault="00F11382" w:rsidP="00F11382">
      <w:pPr>
        <w:spacing w:before="100" w:beforeAutospacing="1" w:after="100" w:afterAutospacing="1" w:line="276" w:lineRule="auto"/>
        <w:rPr>
          <w:u w:val="single"/>
          <w:lang w:val="en-US"/>
        </w:rPr>
      </w:pPr>
      <w:r w:rsidRPr="00FE3A40">
        <w:rPr>
          <w:u w:val="single"/>
          <w:lang w:val="en-US"/>
        </w:rPr>
        <w:t xml:space="preserve">Leaf communities of </w:t>
      </w:r>
      <w:proofErr w:type="spellStart"/>
      <w:r w:rsidRPr="00FE3A40">
        <w:rPr>
          <w:i/>
          <w:u w:val="single"/>
          <w:lang w:val="en-US"/>
        </w:rPr>
        <w:t>Trifolium</w:t>
      </w:r>
      <w:proofErr w:type="spellEnd"/>
      <w:r w:rsidRPr="00FE3A40">
        <w:rPr>
          <w:i/>
          <w:u w:val="single"/>
          <w:lang w:val="en-US"/>
        </w:rPr>
        <w:t xml:space="preserve"> </w:t>
      </w:r>
      <w:proofErr w:type="spellStart"/>
      <w:r w:rsidRPr="00FE3A40">
        <w:rPr>
          <w:i/>
          <w:u w:val="single"/>
          <w:lang w:val="en-US"/>
        </w:rPr>
        <w:t>pratense</w:t>
      </w:r>
      <w:proofErr w:type="spellEnd"/>
      <w:r w:rsidRPr="00FE3A40">
        <w:rPr>
          <w:u w:val="single"/>
          <w:lang w:val="en-US"/>
        </w:rPr>
        <w:t xml:space="preserve"> for first time series</w:t>
      </w:r>
    </w:p>
    <w:p w14:paraId="3173BC9A" w14:textId="77777777" w:rsidR="00F11382" w:rsidRPr="00FE3A40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FE3A40">
        <w:rPr>
          <w:lang w:val="en-US"/>
        </w:rPr>
        <w:t>Permutation: free</w:t>
      </w:r>
    </w:p>
    <w:p w14:paraId="40171C90" w14:textId="77777777" w:rsidR="00F11382" w:rsidRPr="00FE3A40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FE3A40">
        <w:rPr>
          <w:lang w:val="en-US"/>
        </w:rPr>
        <w:t>Number of permutations: 999</w:t>
      </w:r>
    </w:p>
    <w:p w14:paraId="51AF9821" w14:textId="77777777" w:rsidR="00F11382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FE3A40">
        <w:rPr>
          <w:lang w:val="en-US"/>
        </w:rPr>
        <w:t>Terms added sequentially (first to last)</w:t>
      </w:r>
    </w:p>
    <w:tbl>
      <w:tblPr>
        <w:tblW w:w="8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320"/>
        <w:gridCol w:w="1210"/>
        <w:gridCol w:w="1062"/>
        <w:gridCol w:w="1051"/>
        <w:gridCol w:w="1051"/>
        <w:gridCol w:w="828"/>
      </w:tblGrid>
      <w:tr w:rsidR="00945F4A" w:rsidRPr="00D91438" w14:paraId="36542228" w14:textId="77777777" w:rsidTr="00D3562A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</w:tcPr>
          <w:p w14:paraId="586BFF55" w14:textId="77777777" w:rsidR="00945F4A" w:rsidRPr="00D91438" w:rsidRDefault="00945F4A" w:rsidP="00945F4A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422F3572" w14:textId="77777777" w:rsidR="00945F4A" w:rsidRPr="00D91438" w:rsidRDefault="00945F4A" w:rsidP="003D3EC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Df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282240E4" w14:textId="77777777" w:rsidR="00945F4A" w:rsidRPr="00D91438" w:rsidRDefault="00945F4A" w:rsidP="003D3EC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45202293" w14:textId="77777777" w:rsidR="00945F4A" w:rsidRPr="00D91438" w:rsidRDefault="00945F4A" w:rsidP="003D3EC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MeanSqs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7CDB40A2" w14:textId="77777777" w:rsidR="00945F4A" w:rsidRPr="00D91438" w:rsidRDefault="00945F4A" w:rsidP="003D3EC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F.Model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024B81E3" w14:textId="77777777" w:rsidR="00945F4A" w:rsidRPr="00D91438" w:rsidRDefault="00945F4A" w:rsidP="003D3EC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R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C29ED5" w14:textId="77777777" w:rsidR="00945F4A" w:rsidRPr="00D91438" w:rsidRDefault="00945F4A" w:rsidP="003D3EC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Pr</w:t>
            </w:r>
            <w:proofErr w:type="spellEnd"/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(&gt;F)</w:t>
            </w:r>
          </w:p>
        </w:tc>
      </w:tr>
      <w:tr w:rsidR="00945F4A" w:rsidRPr="00D91438" w14:paraId="6BCCF47F" w14:textId="77777777" w:rsidTr="00D3562A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4AF1BAB" w14:textId="77777777" w:rsidR="00945F4A" w:rsidRPr="00D91438" w:rsidRDefault="00945F4A" w:rsidP="00945F4A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ampling tim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C53F5E" w14:textId="77777777" w:rsidR="00945F4A" w:rsidRPr="00D91438" w:rsidRDefault="00945F4A" w:rsidP="003D3EC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61CE798" w14:textId="77777777" w:rsidR="00945F4A" w:rsidRPr="00D91438" w:rsidRDefault="00945F4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0.72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DED8204" w14:textId="77777777" w:rsidR="00945F4A" w:rsidRPr="00D91438" w:rsidRDefault="00945F4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0.12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BA1BE73" w14:textId="77777777" w:rsidR="00945F4A" w:rsidRPr="00D91438" w:rsidRDefault="00945F4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1.1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7142A4E" w14:textId="77777777" w:rsidR="00945F4A" w:rsidRPr="00D91438" w:rsidRDefault="00945F4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0.26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BA7B4B8" w14:textId="77777777" w:rsidR="00945F4A" w:rsidRPr="00D91438" w:rsidRDefault="00945F4A" w:rsidP="003D3EC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0.278</w:t>
            </w:r>
          </w:p>
        </w:tc>
      </w:tr>
      <w:tr w:rsidR="005F772A" w:rsidRPr="00D91438" w14:paraId="0B5E2AED" w14:textId="77777777" w:rsidTr="00D3562A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0CC9D81" w14:textId="77777777" w:rsidR="005F772A" w:rsidRPr="00D91438" w:rsidRDefault="005F772A" w:rsidP="005F772A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Residual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C330F6" w14:textId="77777777" w:rsidR="005F772A" w:rsidRPr="00D91438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F3A11B4" w14:textId="77777777" w:rsidR="005F772A" w:rsidRPr="00D91438" w:rsidRDefault="005F772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2.04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1C5F30B" w14:textId="77777777" w:rsidR="005F772A" w:rsidRPr="00D91438" w:rsidRDefault="005F772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0.102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1209BFDF" w14:textId="77777777" w:rsidR="005F772A" w:rsidRPr="00D91438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1B127D72" w14:textId="77777777" w:rsidR="005F772A" w:rsidRPr="00D91438" w:rsidRDefault="005F772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0.73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F633111" w14:textId="77777777" w:rsidR="005F772A" w:rsidRPr="00D91438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772A" w:rsidRPr="00D91438" w14:paraId="03D397FB" w14:textId="77777777" w:rsidTr="00D3562A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36A18018" w14:textId="77777777" w:rsidR="005F772A" w:rsidRPr="00D91438" w:rsidRDefault="005F772A" w:rsidP="005F772A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BBE2D2" w14:textId="77777777" w:rsidR="005F772A" w:rsidRPr="00D91438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EF984C7" w14:textId="77777777" w:rsidR="005F772A" w:rsidRPr="00D91438" w:rsidRDefault="005F772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2.76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567B51D" w14:textId="77777777" w:rsidR="005F772A" w:rsidRPr="00D91438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69BE5E3" w14:textId="77777777" w:rsidR="005F772A" w:rsidRPr="00D91438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5CF12D4" w14:textId="77777777" w:rsidR="005F772A" w:rsidRPr="00D91438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143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4120EEE" w14:textId="77777777" w:rsidR="005F772A" w:rsidRPr="00D91438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77A31A7" w14:textId="77777777" w:rsidR="00F11382" w:rsidRDefault="00F11382" w:rsidP="00F11382">
      <w:pPr>
        <w:spacing w:before="100" w:beforeAutospacing="1" w:after="100" w:afterAutospacing="1" w:line="276" w:lineRule="auto"/>
        <w:rPr>
          <w:lang w:val="en-US"/>
        </w:rPr>
      </w:pPr>
    </w:p>
    <w:p w14:paraId="55CFB9B8" w14:textId="77777777" w:rsidR="00F11382" w:rsidRPr="00070CB2" w:rsidRDefault="00F11382" w:rsidP="00F11382">
      <w:pPr>
        <w:spacing w:before="100" w:beforeAutospacing="1" w:after="100" w:afterAutospacing="1" w:line="276" w:lineRule="auto"/>
        <w:rPr>
          <w:u w:val="single"/>
          <w:lang w:val="en-US"/>
        </w:rPr>
      </w:pPr>
      <w:r w:rsidRPr="00070CB2">
        <w:rPr>
          <w:u w:val="single"/>
          <w:lang w:val="en-US"/>
        </w:rPr>
        <w:t xml:space="preserve">Leaf communities of </w:t>
      </w:r>
      <w:proofErr w:type="spellStart"/>
      <w:r w:rsidRPr="00070CB2">
        <w:rPr>
          <w:i/>
          <w:u w:val="single"/>
          <w:lang w:val="en-US"/>
        </w:rPr>
        <w:t>Holcus</w:t>
      </w:r>
      <w:proofErr w:type="spellEnd"/>
      <w:r w:rsidRPr="00070CB2">
        <w:rPr>
          <w:i/>
          <w:u w:val="single"/>
          <w:lang w:val="en-US"/>
        </w:rPr>
        <w:t xml:space="preserve"> </w:t>
      </w:r>
      <w:proofErr w:type="spellStart"/>
      <w:r w:rsidRPr="00070CB2">
        <w:rPr>
          <w:i/>
          <w:u w:val="single"/>
          <w:lang w:val="en-US"/>
        </w:rPr>
        <w:t>lanatus</w:t>
      </w:r>
      <w:proofErr w:type="spellEnd"/>
      <w:r w:rsidRPr="00070CB2">
        <w:rPr>
          <w:u w:val="single"/>
          <w:lang w:val="en-US"/>
        </w:rPr>
        <w:t xml:space="preserve"> for first time series</w:t>
      </w:r>
    </w:p>
    <w:p w14:paraId="1D14B0D2" w14:textId="77777777" w:rsidR="00F11382" w:rsidRPr="00070CB2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070CB2">
        <w:rPr>
          <w:lang w:val="en-US"/>
        </w:rPr>
        <w:t>Permutation: free</w:t>
      </w:r>
    </w:p>
    <w:p w14:paraId="3DD02E1F" w14:textId="77777777" w:rsidR="00F11382" w:rsidRDefault="00F11382" w:rsidP="00F11382">
      <w:pPr>
        <w:spacing w:before="100" w:beforeAutospacing="1" w:after="100" w:afterAutospacing="1" w:line="276" w:lineRule="auto"/>
        <w:rPr>
          <w:lang w:val="en-US"/>
        </w:rPr>
      </w:pPr>
      <w:r w:rsidRPr="00070CB2">
        <w:rPr>
          <w:lang w:val="en-US"/>
        </w:rPr>
        <w:t>Number of permutations: 999</w:t>
      </w:r>
    </w:p>
    <w:tbl>
      <w:tblPr>
        <w:tblW w:w="76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549"/>
        <w:gridCol w:w="1320"/>
        <w:gridCol w:w="1147"/>
        <w:gridCol w:w="1062"/>
        <w:gridCol w:w="1051"/>
        <w:gridCol w:w="960"/>
      </w:tblGrid>
      <w:tr w:rsidR="00F11382" w:rsidRPr="004F3F5E" w14:paraId="2A320CF9" w14:textId="77777777" w:rsidTr="00AC2A43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6864030" w14:textId="77777777" w:rsidR="00F11382" w:rsidRPr="004F3F5E" w:rsidRDefault="00F11382" w:rsidP="00AC2A43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75964FB" w14:textId="77777777" w:rsidR="00F11382" w:rsidRPr="004F3F5E" w:rsidRDefault="00F11382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Df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83A841" w14:textId="77777777" w:rsidR="00F11382" w:rsidRPr="004F3F5E" w:rsidRDefault="00F11382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4DAB2DB" w14:textId="77777777" w:rsidR="00F11382" w:rsidRPr="004F3F5E" w:rsidRDefault="00F11382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MeanSq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50C7551" w14:textId="77777777" w:rsidR="00F11382" w:rsidRPr="004F3F5E" w:rsidRDefault="00F11382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F.Model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9FD84A2" w14:textId="77777777" w:rsidR="00F11382" w:rsidRPr="004F3F5E" w:rsidRDefault="00F11382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61D62" w14:textId="77777777" w:rsidR="00F11382" w:rsidRPr="004F3F5E" w:rsidRDefault="00F11382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Pr</w:t>
            </w:r>
            <w:proofErr w:type="spellEnd"/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(&gt;F)</w:t>
            </w:r>
          </w:p>
        </w:tc>
      </w:tr>
      <w:tr w:rsidR="00F11382" w:rsidRPr="004F3F5E" w14:paraId="4010D98D" w14:textId="77777777" w:rsidTr="00AC2A43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D287429" w14:textId="77777777" w:rsidR="00F11382" w:rsidRPr="004F3F5E" w:rsidRDefault="00F11382" w:rsidP="00AC2A43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ampling time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3FD4293" w14:textId="77777777" w:rsidR="00F11382" w:rsidRPr="004F3F5E" w:rsidRDefault="00F11382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F00101" w14:textId="77777777" w:rsidR="00F11382" w:rsidRPr="004F3F5E" w:rsidRDefault="00F11382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1.21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3636A16" w14:textId="77777777" w:rsidR="00F11382" w:rsidRPr="004F3F5E" w:rsidRDefault="00F11382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0.24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7E9CF51" w14:textId="77777777" w:rsidR="00F11382" w:rsidRPr="004F3F5E" w:rsidRDefault="00F11382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1.80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FC3440B" w14:textId="77777777" w:rsidR="00F11382" w:rsidRPr="004F3F5E" w:rsidRDefault="00F11382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0.4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6503C" w14:textId="77777777" w:rsidR="00F11382" w:rsidRPr="004F3F5E" w:rsidRDefault="00F11382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0.095 .</w:t>
            </w:r>
            <w:proofErr w:type="gramEnd"/>
          </w:p>
        </w:tc>
      </w:tr>
      <w:tr w:rsidR="005F772A" w:rsidRPr="004F3F5E" w14:paraId="4E22F20A" w14:textId="77777777" w:rsidTr="005F772A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176C233" w14:textId="77777777" w:rsidR="005F772A" w:rsidRPr="004F3F5E" w:rsidRDefault="005F772A" w:rsidP="005F772A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Residuals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404FF69" w14:textId="77777777" w:rsidR="005F772A" w:rsidRPr="004F3F5E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EC733A9" w14:textId="77777777" w:rsidR="005F772A" w:rsidRPr="004F3F5E" w:rsidRDefault="005F772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1.75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B15D666" w14:textId="77777777" w:rsidR="005F772A" w:rsidRPr="004F3F5E" w:rsidRDefault="005F772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0.135</w:t>
            </w:r>
          </w:p>
        </w:tc>
        <w:tc>
          <w:tcPr>
            <w:tcW w:w="1062" w:type="dxa"/>
            <w:shd w:val="clear" w:color="auto" w:fill="auto"/>
            <w:noWrap/>
            <w:vAlign w:val="bottom"/>
          </w:tcPr>
          <w:p w14:paraId="3FCEF892" w14:textId="77777777" w:rsidR="005F772A" w:rsidRPr="004F3F5E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222DA13" w14:textId="77777777" w:rsidR="005F772A" w:rsidRPr="004F3F5E" w:rsidRDefault="005F772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0.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4C700" w14:textId="77777777" w:rsidR="005F772A" w:rsidRPr="004F3F5E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772A" w:rsidRPr="004F3F5E" w14:paraId="0EBD1C1B" w14:textId="77777777" w:rsidTr="00AC2A43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DAC4C77" w14:textId="77777777" w:rsidR="005F772A" w:rsidRPr="004F3F5E" w:rsidRDefault="005F772A" w:rsidP="005F772A">
            <w:pPr>
              <w:spacing w:before="100" w:beforeAutospacing="1" w:after="100" w:afterAutospacing="1" w:line="276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45FE3B1C" w14:textId="77777777" w:rsidR="005F772A" w:rsidRPr="004F3F5E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52E7EC2" w14:textId="77777777" w:rsidR="005F772A" w:rsidRPr="004F3F5E" w:rsidRDefault="005F772A" w:rsidP="00D356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2.97</w:t>
            </w:r>
            <w:r w:rsidR="00D3562A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3C1AD4C" w14:textId="77777777" w:rsidR="005F772A" w:rsidRPr="004F3F5E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82207C3" w14:textId="77777777" w:rsidR="005F772A" w:rsidRPr="004F3F5E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C90A4CC" w14:textId="77777777" w:rsidR="005F772A" w:rsidRPr="004F3F5E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3F5E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F0199" w14:textId="77777777" w:rsidR="005F772A" w:rsidRPr="004F3F5E" w:rsidRDefault="005F772A" w:rsidP="005F772A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7EC0344" w14:textId="77777777" w:rsidR="000544CF" w:rsidRDefault="000544CF"/>
    <w:sectPr w:rsidR="000544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382"/>
    <w:rsid w:val="000544CF"/>
    <w:rsid w:val="002D160F"/>
    <w:rsid w:val="003300D3"/>
    <w:rsid w:val="003D3ECA"/>
    <w:rsid w:val="00461A53"/>
    <w:rsid w:val="00504CFA"/>
    <w:rsid w:val="00534516"/>
    <w:rsid w:val="005F772A"/>
    <w:rsid w:val="006E08A2"/>
    <w:rsid w:val="00945F4A"/>
    <w:rsid w:val="009F31E2"/>
    <w:rsid w:val="00D008C1"/>
    <w:rsid w:val="00D3562A"/>
    <w:rsid w:val="00F1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408B35"/>
  <w15:chartTrackingRefBased/>
  <w15:docId w15:val="{84C90AC4-EE88-4839-9C4C-EF69A7922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38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3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138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oni  Julien</dc:creator>
  <cp:keywords/>
  <dc:description/>
  <cp:lastModifiedBy>Julien Massoni</cp:lastModifiedBy>
  <cp:revision>13</cp:revision>
  <dcterms:created xsi:type="dcterms:W3CDTF">2019-02-22T14:50:00Z</dcterms:created>
  <dcterms:modified xsi:type="dcterms:W3CDTF">2019-07-16T20:16:00Z</dcterms:modified>
</cp:coreProperties>
</file>